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>
        <w:trPr>
          <w:trHeight w:val="3433" w:hRule="atLeast"/>
          <w:cantSplit w:val="true"/>
        </w:trPr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tophthora sojae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tophthora infestans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ythium ultimum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Hyaloperonospora arabidopsidis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lasmodium falciparum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aloasiosira pseudonana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aeodactylum tricornutum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hlamydomonas reinhardtii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 orthologous pai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69</w:t>
            </w:r>
          </w:p>
        </w:tc>
      </w:tr>
      <w:tr>
        <w:trPr>
          <w:trHeight w:val="693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thologous pairs, single copy ortholo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47</w:t>
            </w:r>
          </w:p>
        </w:tc>
      </w:tr>
      <w:tr>
        <w:trPr>
          <w:trHeight w:val="84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mino acid identity (%) for all orthologous pairs (1 to 1 orthologs) with ga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6</w:t>
            </w:r>
          </w:p>
        </w:tc>
      </w:tr>
      <w:tr>
        <w:trPr>
          <w:trHeight w:val="840" w:hRule="atLeast"/>
        </w:trPr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mino acid identity (%) for all orthologous pairs (1 to 1 orthologs)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cluding alignment ga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>
        <w:trPr>
          <w:trHeight w:val="3442" w:hRule="atLeast"/>
          <w:cantSplit w:val="true"/>
        </w:trPr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ctocarpus siliculosus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Thaloasiosira pseudonana</w:t>
            </w:r>
            <w:r>
              <w:rPr>
                <w:rFonts w:cs="Times" w:ascii="Times" w:hAnsi="Times"/>
                <w:b/>
                <w:i/>
              </w:rPr>
              <w:t>/</w:t>
            </w:r>
            <w:r>
              <w:rPr>
                <w:rFonts w:cs="Times" w:ascii="Times" w:hAnsi="Times"/>
                <w:i/>
              </w:rPr>
              <w:t xml:space="preserve"> Phaeodactylum tricornutum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Saccharomyces cerevisiae/ Debaryomyces hansenii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omo sapiens/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akifugu rubripe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Hyaloperonospora arabidopsidis/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Phytophthora infestan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" w:ascii="Times" w:hAnsi="Times"/>
                <w:i/>
              </w:rPr>
              <w:t>Pythium ultimum/</w:t>
            </w:r>
            <w:r>
              <w:rPr>
                <w:rFonts w:cs="Times" w:ascii="Times" w:hAnsi="Times"/>
                <w:i/>
                <w:szCs w:val="22"/>
              </w:rPr>
              <w:t xml:space="preserve"> Hyaloperonospora arabidopsidi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Pythium ultimum/ 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</w:rPr>
              <w:t>Phytophthora infestan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</w:r>
          </w:p>
        </w:tc>
      </w:tr>
      <w:tr>
        <w:trPr>
          <w:trHeight w:val="337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 orthologous pai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696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thologous pairs, single copy ortholo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3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84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mino acid identity (%) for all orthologous pairs (1 to 1 orthologs) with ga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840" w:hRule="atLeast"/>
        </w:trPr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mino acid identity (%) for all orthologous pairs (1 to 1 orthologs)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cluding alignment ga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7:00Z</dcterms:created>
  <dc:creator>Eric Kemen (TSL)</dc:creator>
  <dc:description/>
  <cp:keywords/>
  <dc:language>en-US</dc:language>
  <cp:lastModifiedBy>Eric Kemen (TSL)</cp:lastModifiedBy>
  <dcterms:modified xsi:type="dcterms:W3CDTF">2011-05-09T17:27:00Z</dcterms:modified>
  <cp:revision>2</cp:revision>
  <dc:subject/>
  <dc:title/>
</cp:coreProperties>
</file>